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9657A" w14:textId="77777777" w:rsidR="00A438E6" w:rsidRDefault="00A438E6" w:rsidP="00A438E6">
      <w:bookmarkStart w:id="0" w:name="_GoBack"/>
      <w:bookmarkEnd w:id="0"/>
    </w:p>
    <w:p w14:paraId="2B66A6C4" w14:textId="77777777" w:rsidR="00A438E6" w:rsidRDefault="00A438E6" w:rsidP="00A438E6"/>
    <w:p w14:paraId="1C187A32" w14:textId="77777777" w:rsidR="00A438E6" w:rsidRPr="00D662D3" w:rsidRDefault="00A438E6" w:rsidP="00A438E6">
      <w:pPr>
        <w:rPr>
          <w:rFonts w:ascii="Times" w:hAnsi="Times"/>
        </w:rPr>
      </w:pPr>
      <w:r>
        <w:rPr>
          <w:rFonts w:ascii="Times" w:hAnsi="Times"/>
          <w:b/>
          <w:bCs/>
        </w:rPr>
        <w:t>Supplemental Table</w:t>
      </w:r>
      <w:r w:rsidRPr="00280061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1</w:t>
      </w:r>
      <w:r w:rsidRPr="00280061"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Patient demographic and medical history summary by hematoma blood-product age. Abbreviations: HTN; hypertension, COPD; chronic obstructive pulmonary disease, DM; diabetes mellitus, CAD; coronary artery disease; CVA; cerebrovascular accident; CHF; congestive heart failure, PVD; peripheral vascular disease. </w:t>
      </w:r>
    </w:p>
    <w:p w14:paraId="721488D8" w14:textId="77777777" w:rsidR="00A438E6" w:rsidRPr="00FA0788" w:rsidRDefault="00A438E6" w:rsidP="00A438E6">
      <w:pPr>
        <w:rPr>
          <w:sz w:val="22"/>
          <w:szCs w:val="22"/>
        </w:rPr>
      </w:pPr>
    </w:p>
    <w:tbl>
      <w:tblPr>
        <w:tblW w:w="11667" w:type="dxa"/>
        <w:jc w:val="center"/>
        <w:tblLook w:val="04A0" w:firstRow="1" w:lastRow="0" w:firstColumn="1" w:lastColumn="0" w:noHBand="0" w:noVBand="1"/>
      </w:tblPr>
      <w:tblGrid>
        <w:gridCol w:w="3358"/>
        <w:gridCol w:w="2065"/>
        <w:gridCol w:w="1924"/>
        <w:gridCol w:w="1947"/>
        <w:gridCol w:w="956"/>
        <w:gridCol w:w="1417"/>
      </w:tblGrid>
      <w:tr w:rsidR="00A438E6" w:rsidRPr="00FA0788" w14:paraId="5379935C" w14:textId="77777777" w:rsidTr="008303F5">
        <w:trPr>
          <w:trHeight w:val="414"/>
          <w:jc w:val="center"/>
        </w:trPr>
        <w:tc>
          <w:tcPr>
            <w:tcW w:w="3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D2C344" w14:textId="77777777" w:rsidR="00A438E6" w:rsidRPr="00FA0788" w:rsidRDefault="00A438E6" w:rsidP="008303F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A0788">
              <w:rPr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2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99BC13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0788">
              <w:rPr>
                <w:b/>
                <w:bCs/>
                <w:color w:val="000000"/>
                <w:sz w:val="22"/>
                <w:szCs w:val="22"/>
              </w:rPr>
              <w:t xml:space="preserve">Acute 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D123D4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0788">
              <w:rPr>
                <w:b/>
                <w:bCs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5870AE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0788">
              <w:rPr>
                <w:b/>
                <w:bCs/>
                <w:color w:val="000000"/>
                <w:sz w:val="22"/>
                <w:szCs w:val="22"/>
              </w:rPr>
              <w:t>Subacute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E79603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C72998C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0788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A438E6" w:rsidRPr="00FA0788" w14:paraId="3024677E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01DE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C7F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A0788">
              <w:rPr>
                <w:color w:val="000000"/>
                <w:sz w:val="20"/>
                <w:szCs w:val="20"/>
              </w:rPr>
              <w:t xml:space="preserve"> (3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BEB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27 (4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B03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10 (2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B1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6638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438E6" w:rsidRPr="00FA0788" w14:paraId="18EDBB07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30A83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Age (years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7373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DAA3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8088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AEE65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84EA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A438E6" w:rsidRPr="00FA0788" w14:paraId="4D046A2A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006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Age Range (years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A72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9-1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E0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2-1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C9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8-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76F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4C9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9-105</w:t>
            </w:r>
          </w:p>
        </w:tc>
      </w:tr>
      <w:tr w:rsidR="00A438E6" w:rsidRPr="00FA0788" w14:paraId="59C3DE3C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9AC44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292D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A0788">
              <w:rPr>
                <w:color w:val="000000"/>
                <w:sz w:val="20"/>
                <w:szCs w:val="20"/>
              </w:rPr>
              <w:t xml:space="preserve"> (6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7BEF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A0788">
              <w:rPr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5A51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84 (7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AD5A4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2EB9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5 (72)</w:t>
            </w:r>
          </w:p>
        </w:tc>
      </w:tr>
      <w:tr w:rsidR="00A438E6" w:rsidRPr="00FA0788" w14:paraId="4FC50D12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55A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Mean SDH size mm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A9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6 (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397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1 (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CAA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0 (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1CC8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E44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8)</w:t>
            </w:r>
            <w:r w:rsidRPr="00FA078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438E6" w:rsidRPr="00FA0788" w14:paraId="4349CD0E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35BDB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7C51E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1BA3C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25B54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65C96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AD3B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438E6" w:rsidRPr="00FA0788" w14:paraId="2BE72EBF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C724C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 Righ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989C6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72 (4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76BAB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74 (3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A2C0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8 (44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6F4A2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3D5A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A0788">
              <w:rPr>
                <w:color w:val="000000"/>
                <w:sz w:val="20"/>
                <w:szCs w:val="20"/>
              </w:rPr>
              <w:t>(39)</w:t>
            </w:r>
          </w:p>
        </w:tc>
      </w:tr>
      <w:tr w:rsidR="00A438E6" w:rsidRPr="00FA0788" w14:paraId="01AAAE0E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92423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 Lef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C28E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A0788">
              <w:rPr>
                <w:color w:val="000000"/>
                <w:sz w:val="20"/>
                <w:szCs w:val="20"/>
              </w:rPr>
              <w:t xml:space="preserve"> (4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93B97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88 (3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019BA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5 (41)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07B071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8978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A0788">
              <w:rPr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A438E6" w:rsidRPr="00FA0788" w14:paraId="5B218510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3FA8C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 Bilateral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F8DD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1 (1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0B4A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3 (1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E5F0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EF6D07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659D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01 (21)</w:t>
            </w:r>
          </w:p>
        </w:tc>
      </w:tr>
      <w:tr w:rsidR="00A438E6" w:rsidRPr="00FA0788" w14:paraId="3C0FD858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F99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Midline Shift Presen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2E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FA0788">
              <w:rPr>
                <w:color w:val="000000"/>
                <w:sz w:val="20"/>
                <w:szCs w:val="20"/>
              </w:rPr>
              <w:t xml:space="preserve"> (8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FD7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74 (7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A9A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90 (8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B6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A73F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A0788">
              <w:rPr>
                <w:color w:val="000000"/>
                <w:sz w:val="20"/>
                <w:szCs w:val="20"/>
              </w:rPr>
              <w:t xml:space="preserve"> (81)</w:t>
            </w:r>
          </w:p>
        </w:tc>
      </w:tr>
      <w:tr w:rsidR="00A438E6" w:rsidRPr="00FA0788" w14:paraId="61517D3F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B8D59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Surgery Typ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A5FF4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FFE91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5BBDE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52085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D653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438E6" w:rsidRPr="00FA0788" w14:paraId="59FC0377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EBA8C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 Craniotom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74C7A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13 (7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D9FF7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79 (7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E90B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99 (90)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16E21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AB8B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91 (79)</w:t>
            </w:r>
          </w:p>
        </w:tc>
      </w:tr>
      <w:tr w:rsidR="00A438E6" w:rsidRPr="00FA0788" w14:paraId="4A34579F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DC9AB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 Burr Hol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E6C0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235C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6 (2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533C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8 (14)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BF82F9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0811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1 (12)</w:t>
            </w:r>
          </w:p>
        </w:tc>
      </w:tr>
      <w:tr w:rsidR="00A438E6" w:rsidRPr="00FA0788" w14:paraId="58BEAA96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23E8F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 Craniectom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6DEF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Pr="00FA0788">
              <w:rPr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3D27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CFB7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86CEFB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F3E1D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A0788">
              <w:rPr>
                <w:color w:val="000000"/>
                <w:sz w:val="20"/>
                <w:szCs w:val="20"/>
              </w:rPr>
              <w:t xml:space="preserve"> (9)</w:t>
            </w:r>
          </w:p>
        </w:tc>
      </w:tr>
      <w:tr w:rsidR="00A438E6" w:rsidRPr="00FA0788" w14:paraId="1936A36F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458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Medical Comorbiditie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145D" w14:textId="77777777" w:rsidR="00A438E6" w:rsidRPr="00FA0788" w:rsidRDefault="00A438E6" w:rsidP="008303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302B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A92D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F18" w14:textId="77777777" w:rsidR="00A438E6" w:rsidRPr="00FA0788" w:rsidRDefault="00A438E6" w:rsidP="008303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ED3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438E6" w:rsidRPr="00FA0788" w14:paraId="35FC5ABD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DFF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HT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641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7 (3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11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96 (4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6D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8 (3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2F8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094A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81 (37)</w:t>
            </w:r>
          </w:p>
        </w:tc>
      </w:tr>
      <w:tr w:rsidR="00A438E6" w:rsidRPr="00FA0788" w14:paraId="6D091CBF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CC11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COP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5F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FE46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23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06D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8A68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8 (2)</w:t>
            </w:r>
          </w:p>
        </w:tc>
      </w:tr>
      <w:tr w:rsidR="00A438E6" w:rsidRPr="00FA0788" w14:paraId="2663CAFC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C2E7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D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C09A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8 (1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5F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1 (1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FE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F6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7DA0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6 (13)</w:t>
            </w:r>
          </w:p>
        </w:tc>
      </w:tr>
      <w:tr w:rsidR="00A438E6" w:rsidRPr="00FA0788" w14:paraId="03A2B42A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EDE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CA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C2C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A40F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1 (1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88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0E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0E65F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54 (11)</w:t>
            </w:r>
          </w:p>
        </w:tc>
      </w:tr>
      <w:tr w:rsidR="00A438E6" w:rsidRPr="00FA0788" w14:paraId="4BEAF590" w14:textId="77777777" w:rsidTr="008303F5">
        <w:trPr>
          <w:trHeight w:val="414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6715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CV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07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C2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9 (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50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599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95A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2 (7)</w:t>
            </w:r>
          </w:p>
        </w:tc>
      </w:tr>
      <w:tr w:rsidR="00A438E6" w:rsidRPr="00FA0788" w14:paraId="67124FF1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785F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Dementi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8CE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7 (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A078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7E0B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84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90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9857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6 (3)</w:t>
            </w:r>
          </w:p>
        </w:tc>
      </w:tr>
      <w:tr w:rsidR="00A438E6" w:rsidRPr="00FA0788" w14:paraId="51CA8D10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A6D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CHF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B45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DFD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1 (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BAF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F4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119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0 (4)</w:t>
            </w:r>
          </w:p>
        </w:tc>
      </w:tr>
      <w:tr w:rsidR="00A438E6" w:rsidRPr="00FA0788" w14:paraId="4A262F36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127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   PV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660D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53F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12B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19B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CD85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1 (2)</w:t>
            </w:r>
          </w:p>
        </w:tc>
      </w:tr>
      <w:tr w:rsidR="00A438E6" w:rsidRPr="00FA0788" w14:paraId="6437B80E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EDFC2D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Aspirin Use (Y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02C8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2 (2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828C0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74 (3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0506E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8 (2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A370C" w14:textId="77777777" w:rsidR="00A438E6" w:rsidRPr="00FA0788" w:rsidRDefault="00A438E6" w:rsidP="008303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E8BD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34 (27)</w:t>
            </w:r>
          </w:p>
        </w:tc>
      </w:tr>
      <w:tr w:rsidR="00A438E6" w:rsidRPr="00FA0788" w14:paraId="0130591F" w14:textId="77777777" w:rsidTr="008303F5">
        <w:trPr>
          <w:trHeight w:val="390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CE214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color w:val="000000"/>
                <w:sz w:val="20"/>
                <w:szCs w:val="20"/>
              </w:rPr>
              <w:t>lopidogrel/Ticagrelor</w:t>
            </w:r>
            <w:r w:rsidRPr="00FA0788">
              <w:rPr>
                <w:b/>
                <w:bCs/>
                <w:color w:val="000000"/>
                <w:sz w:val="20"/>
                <w:szCs w:val="20"/>
              </w:rPr>
              <w:t xml:space="preserve"> (Y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9EFCF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2 (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1AA2C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6 (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A28E3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F4A36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0EA08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39 (8)</w:t>
            </w:r>
          </w:p>
        </w:tc>
      </w:tr>
      <w:tr w:rsidR="00A438E6" w:rsidRPr="00FA0788" w14:paraId="40D3C9F0" w14:textId="77777777" w:rsidTr="008303F5">
        <w:trPr>
          <w:trHeight w:val="414"/>
          <w:jc w:val="center"/>
        </w:trPr>
        <w:tc>
          <w:tcPr>
            <w:tcW w:w="33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7AF16" w14:textId="77777777" w:rsidR="00A438E6" w:rsidRPr="00FA0788" w:rsidRDefault="00A438E6" w:rsidP="008303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A0788">
              <w:rPr>
                <w:b/>
                <w:bCs/>
                <w:color w:val="000000"/>
                <w:sz w:val="20"/>
                <w:szCs w:val="20"/>
              </w:rPr>
              <w:t>Anticoagulation (Y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4BB02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27 (17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6FCC4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43 (19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BB828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49EE9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13C51" w14:textId="77777777" w:rsidR="00A438E6" w:rsidRPr="00FA0788" w:rsidRDefault="00A438E6" w:rsidP="008303F5">
            <w:pPr>
              <w:jc w:val="center"/>
              <w:rPr>
                <w:color w:val="000000"/>
                <w:sz w:val="20"/>
                <w:szCs w:val="20"/>
              </w:rPr>
            </w:pPr>
            <w:r w:rsidRPr="00FA0788">
              <w:rPr>
                <w:color w:val="000000"/>
                <w:sz w:val="20"/>
                <w:szCs w:val="20"/>
              </w:rPr>
              <w:t>87 (18)</w:t>
            </w:r>
          </w:p>
        </w:tc>
      </w:tr>
    </w:tbl>
    <w:p w14:paraId="17F6E637" w14:textId="77777777" w:rsidR="00A438E6" w:rsidRPr="00FA0788" w:rsidRDefault="00A438E6" w:rsidP="00A438E6">
      <w:pPr>
        <w:rPr>
          <w:sz w:val="22"/>
          <w:szCs w:val="22"/>
        </w:rPr>
      </w:pPr>
    </w:p>
    <w:p w14:paraId="795B42AF" w14:textId="77777777" w:rsidR="00AB47D7" w:rsidRDefault="00AB47D7"/>
    <w:sectPr w:rsidR="00AB47D7" w:rsidSect="00137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E6"/>
    <w:rsid w:val="000278D7"/>
    <w:rsid w:val="000563EA"/>
    <w:rsid w:val="00066F9A"/>
    <w:rsid w:val="000A7503"/>
    <w:rsid w:val="000C0CD8"/>
    <w:rsid w:val="000D1336"/>
    <w:rsid w:val="000E273A"/>
    <w:rsid w:val="000E2EE1"/>
    <w:rsid w:val="001042AD"/>
    <w:rsid w:val="001062C3"/>
    <w:rsid w:val="001373CE"/>
    <w:rsid w:val="001527C3"/>
    <w:rsid w:val="00156FD1"/>
    <w:rsid w:val="00163180"/>
    <w:rsid w:val="00165C44"/>
    <w:rsid w:val="001B126D"/>
    <w:rsid w:val="001B4602"/>
    <w:rsid w:val="001E56AC"/>
    <w:rsid w:val="001F6680"/>
    <w:rsid w:val="0020654D"/>
    <w:rsid w:val="00216B1D"/>
    <w:rsid w:val="00244107"/>
    <w:rsid w:val="0025297C"/>
    <w:rsid w:val="00264842"/>
    <w:rsid w:val="0029097D"/>
    <w:rsid w:val="002968C8"/>
    <w:rsid w:val="002D08F7"/>
    <w:rsid w:val="002D4A80"/>
    <w:rsid w:val="002E16EE"/>
    <w:rsid w:val="00300CE8"/>
    <w:rsid w:val="0030594C"/>
    <w:rsid w:val="0031381A"/>
    <w:rsid w:val="0031592C"/>
    <w:rsid w:val="00316079"/>
    <w:rsid w:val="00322B93"/>
    <w:rsid w:val="003408DF"/>
    <w:rsid w:val="00345684"/>
    <w:rsid w:val="00381C0D"/>
    <w:rsid w:val="003B20C5"/>
    <w:rsid w:val="003B5A5A"/>
    <w:rsid w:val="003F4FC1"/>
    <w:rsid w:val="0041127D"/>
    <w:rsid w:val="00412DE4"/>
    <w:rsid w:val="004278F9"/>
    <w:rsid w:val="004357F7"/>
    <w:rsid w:val="00447C40"/>
    <w:rsid w:val="00451FD3"/>
    <w:rsid w:val="0047000F"/>
    <w:rsid w:val="00474934"/>
    <w:rsid w:val="004749F8"/>
    <w:rsid w:val="004778BA"/>
    <w:rsid w:val="00481A1D"/>
    <w:rsid w:val="00490D0F"/>
    <w:rsid w:val="0049373D"/>
    <w:rsid w:val="0049455E"/>
    <w:rsid w:val="004B76AC"/>
    <w:rsid w:val="004C30C7"/>
    <w:rsid w:val="004C5108"/>
    <w:rsid w:val="004C7C79"/>
    <w:rsid w:val="004D18AD"/>
    <w:rsid w:val="00510D52"/>
    <w:rsid w:val="0051141D"/>
    <w:rsid w:val="00551B57"/>
    <w:rsid w:val="00557E4E"/>
    <w:rsid w:val="0056573E"/>
    <w:rsid w:val="005B75E0"/>
    <w:rsid w:val="005E3A87"/>
    <w:rsid w:val="005E7A6D"/>
    <w:rsid w:val="00620F38"/>
    <w:rsid w:val="0063090B"/>
    <w:rsid w:val="0068502B"/>
    <w:rsid w:val="0069600E"/>
    <w:rsid w:val="006B70C1"/>
    <w:rsid w:val="006D151A"/>
    <w:rsid w:val="0071023A"/>
    <w:rsid w:val="00710AC9"/>
    <w:rsid w:val="00724266"/>
    <w:rsid w:val="00725052"/>
    <w:rsid w:val="00772C7E"/>
    <w:rsid w:val="00786E31"/>
    <w:rsid w:val="007A41B0"/>
    <w:rsid w:val="007A63F8"/>
    <w:rsid w:val="007D6B61"/>
    <w:rsid w:val="007E665F"/>
    <w:rsid w:val="00831538"/>
    <w:rsid w:val="00832341"/>
    <w:rsid w:val="0084407C"/>
    <w:rsid w:val="00867F89"/>
    <w:rsid w:val="008820C0"/>
    <w:rsid w:val="008B2F43"/>
    <w:rsid w:val="008D752D"/>
    <w:rsid w:val="008F550C"/>
    <w:rsid w:val="00905E35"/>
    <w:rsid w:val="00920285"/>
    <w:rsid w:val="009213E0"/>
    <w:rsid w:val="009325B6"/>
    <w:rsid w:val="00942F64"/>
    <w:rsid w:val="00946F85"/>
    <w:rsid w:val="00956CDD"/>
    <w:rsid w:val="00961C12"/>
    <w:rsid w:val="00966F97"/>
    <w:rsid w:val="00975C84"/>
    <w:rsid w:val="00985A43"/>
    <w:rsid w:val="00985BC1"/>
    <w:rsid w:val="009C39C6"/>
    <w:rsid w:val="009C5182"/>
    <w:rsid w:val="009C7011"/>
    <w:rsid w:val="009F59DD"/>
    <w:rsid w:val="00A00CC6"/>
    <w:rsid w:val="00A117DD"/>
    <w:rsid w:val="00A14B91"/>
    <w:rsid w:val="00A14CBC"/>
    <w:rsid w:val="00A15FBE"/>
    <w:rsid w:val="00A17E0C"/>
    <w:rsid w:val="00A438E6"/>
    <w:rsid w:val="00A72A29"/>
    <w:rsid w:val="00AB3545"/>
    <w:rsid w:val="00AB47D7"/>
    <w:rsid w:val="00AB619E"/>
    <w:rsid w:val="00AE12E9"/>
    <w:rsid w:val="00B63B8C"/>
    <w:rsid w:val="00B84BBB"/>
    <w:rsid w:val="00BA322C"/>
    <w:rsid w:val="00BB0325"/>
    <w:rsid w:val="00C05145"/>
    <w:rsid w:val="00C14D8D"/>
    <w:rsid w:val="00C15FBD"/>
    <w:rsid w:val="00C234DB"/>
    <w:rsid w:val="00C31BAF"/>
    <w:rsid w:val="00C64973"/>
    <w:rsid w:val="00C72A62"/>
    <w:rsid w:val="00C84963"/>
    <w:rsid w:val="00C92A53"/>
    <w:rsid w:val="00CA197D"/>
    <w:rsid w:val="00CD1146"/>
    <w:rsid w:val="00CD7D10"/>
    <w:rsid w:val="00D20C19"/>
    <w:rsid w:val="00D237C1"/>
    <w:rsid w:val="00D278F3"/>
    <w:rsid w:val="00D31155"/>
    <w:rsid w:val="00D44D71"/>
    <w:rsid w:val="00D5023C"/>
    <w:rsid w:val="00D71A6B"/>
    <w:rsid w:val="00D85E07"/>
    <w:rsid w:val="00D85F2E"/>
    <w:rsid w:val="00D91A9E"/>
    <w:rsid w:val="00DA0B8E"/>
    <w:rsid w:val="00DC3A4A"/>
    <w:rsid w:val="00DD3312"/>
    <w:rsid w:val="00E07B94"/>
    <w:rsid w:val="00E22679"/>
    <w:rsid w:val="00EB483E"/>
    <w:rsid w:val="00EC79C0"/>
    <w:rsid w:val="00EF066B"/>
    <w:rsid w:val="00EF74BD"/>
    <w:rsid w:val="00F040EE"/>
    <w:rsid w:val="00F17645"/>
    <w:rsid w:val="00F3338B"/>
    <w:rsid w:val="00F744B6"/>
    <w:rsid w:val="00F957F5"/>
    <w:rsid w:val="00FA5F87"/>
    <w:rsid w:val="00FB0983"/>
    <w:rsid w:val="00FB4CC8"/>
    <w:rsid w:val="00FB6403"/>
    <w:rsid w:val="00FE059D"/>
    <w:rsid w:val="00FF06E1"/>
    <w:rsid w:val="00FF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730A1"/>
  <w14:defaultImageDpi w14:val="32767"/>
  <w15:chartTrackingRefBased/>
  <w15:docId w15:val="{9B4252C2-1EB9-574D-9536-C133F610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38E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ton Nisson</dc:creator>
  <cp:keywords/>
  <dc:description/>
  <cp:lastModifiedBy>Peyton Nisson</cp:lastModifiedBy>
  <cp:revision>1</cp:revision>
  <dcterms:created xsi:type="dcterms:W3CDTF">2024-03-01T02:30:00Z</dcterms:created>
  <dcterms:modified xsi:type="dcterms:W3CDTF">2024-03-01T02:30:00Z</dcterms:modified>
</cp:coreProperties>
</file>